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Relative elemental quantification in the acidocalcisomes during early embryogenesis relative to the phosphorus signal (Cliff-Lorimer method)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0200</wp:posOffset>
                </wp:positionV>
                <wp:extent cx="5097780" cy="1365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1365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43"/>
                              <w:gridCol w:w="1440"/>
                              <w:gridCol w:w="1465"/>
                              <w:gridCol w:w="1440"/>
                              <w:gridCol w:w="1440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2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Days of developmen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Magnesium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hlorid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Potassium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Calciu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8 ± 1.3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5.6 ± 3.1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3.3 ± 3.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9.3 ± 5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6 ± 1.1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9 ± 1.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.7 ± 5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4.5 ± 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.4 ± 2.8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8 ± 2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2.8 ± 5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0.3 ± 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7 ± 1.3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9 ± 1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9 ± 2.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9.2 ± 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3 ± 1.0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.9 ± 1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8 ± 6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2.4 ± 5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.4 ± 2.3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.5 ± 1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3.6 ± 9.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7.0 ± 9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Non fertilized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.9 ± 1.2</w:t>
                                  </w:r>
                                </w:p>
                              </w:tc>
                              <w:tc>
                                <w:tcPr>
                                  <w:tcW w:w="146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4 ± 1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.9 ± 5.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2.6 ± 9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107.55pt;mso-wrap-distance-left:0pt;mso-wrap-distance-right:9pt;mso-wrap-distance-top:0pt;mso-wrap-distance-bottom:0pt;margin-top:12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43"/>
                        <w:gridCol w:w="1440"/>
                        <w:gridCol w:w="1465"/>
                        <w:gridCol w:w="1440"/>
                        <w:gridCol w:w="1440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22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Days of development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Magnesium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hlorid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Potassium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Calciu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8 ± 1.3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5.6 ± 3.1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3.3 ± 3.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9.3 ± 5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6 ± 1.1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9 ± 1.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.7 ± 5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4.5 ± 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.4 ± 2.8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8 ± 2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2.8 ± 5.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0.3 ± 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7 ± 1.3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9 ± 1.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.9 ± 2.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9.2 ± 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3 ± 1.0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9 ± 1.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.8 ± 6.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2.4 ± 5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.4 ± 2.3</w:t>
                            </w:r>
                          </w:p>
                        </w:tc>
                        <w:tc>
                          <w:tcPr>
                            <w:tcW w:w="146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.5 ± 1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3.6 ± 9.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7.0 ± 9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Non fertilized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.9 ± 1.2</w:t>
                            </w:r>
                          </w:p>
                        </w:tc>
                        <w:tc>
                          <w:tcPr>
                            <w:tcW w:w="146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4 ± 1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.9 ± 5.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2.6 ± 9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7:48:00Z</dcterms:created>
  <dc:creator>Isabela Ramos</dc:creator>
  <dc:description/>
  <cp:keywords/>
  <dc:language>en-US</dc:language>
  <cp:lastModifiedBy>Isabela Ramos</cp:lastModifiedBy>
  <dcterms:modified xsi:type="dcterms:W3CDTF">2011-10-15T18:09:00Z</dcterms:modified>
  <cp:revision>2</cp:revision>
  <dc:subject/>
  <dc:title>Days of development</dc:title>
</cp:coreProperties>
</file>